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645E" w:rsidRPr="006924BA" w:rsidRDefault="006E645E">
      <w:pPr>
        <w:rPr>
          <w:rFonts w:ascii="Cambria" w:hAnsi="Cambria"/>
          <w:sz w:val="22"/>
        </w:rPr>
      </w:pPr>
      <w:r w:rsidRPr="006924BA">
        <w:rPr>
          <w:rFonts w:ascii="Cambria" w:hAnsi="Cambria"/>
          <w:sz w:val="22"/>
        </w:rPr>
        <w:t xml:space="preserve">Multimedia Appendix </w:t>
      </w:r>
      <w:r w:rsidR="00F41A78">
        <w:rPr>
          <w:rFonts w:ascii="Cambria" w:hAnsi="Cambria"/>
          <w:sz w:val="22"/>
        </w:rPr>
        <w:t>4</w:t>
      </w:r>
      <w:r w:rsidRPr="006924BA">
        <w:rPr>
          <w:rFonts w:ascii="Cambria" w:hAnsi="Cambria"/>
          <w:sz w:val="22"/>
        </w:rPr>
        <w:t xml:space="preserve">. </w:t>
      </w:r>
      <w:r w:rsidR="0072264E" w:rsidRPr="006924BA">
        <w:rPr>
          <w:rFonts w:ascii="Cambria" w:hAnsi="Cambria" w:hint="eastAsia"/>
          <w:sz w:val="22"/>
        </w:rPr>
        <w:t>Testing Global Null Hypothesis: Beta = 0</w:t>
      </w:r>
      <w:r w:rsidR="002C4420">
        <w:rPr>
          <w:rFonts w:ascii="Cambria" w:hAnsi="Cambria"/>
          <w:sz w:val="22"/>
        </w:rPr>
        <w:t xml:space="preserve"> of multivariate </w:t>
      </w:r>
      <w:r w:rsidR="00A22929">
        <w:rPr>
          <w:rFonts w:ascii="Cambria" w:hAnsi="Cambria" w:hint="eastAsia"/>
          <w:sz w:val="22"/>
        </w:rPr>
        <w:t>C</w:t>
      </w:r>
      <w:r w:rsidR="002C4420">
        <w:rPr>
          <w:rFonts w:ascii="Cambria" w:hAnsi="Cambria"/>
          <w:sz w:val="22"/>
        </w:rPr>
        <w:t>ox proportional hazard model.</w:t>
      </w:r>
    </w:p>
    <w:tbl>
      <w:tblPr>
        <w:tblW w:w="5660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20"/>
        <w:gridCol w:w="1300"/>
        <w:gridCol w:w="780"/>
        <w:gridCol w:w="1660"/>
      </w:tblGrid>
      <w:tr w:rsidR="006E645E" w:rsidRPr="006E645E" w:rsidTr="006E645E">
        <w:trPr>
          <w:trHeight w:val="330"/>
        </w:trPr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45E" w:rsidRPr="006E645E" w:rsidRDefault="006E645E" w:rsidP="006E6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T</w:t>
            </w:r>
            <w:r w:rsidRPr="006E645E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est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45E" w:rsidRPr="006E645E" w:rsidRDefault="006E645E" w:rsidP="006E6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6E645E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Chi-square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45E" w:rsidRPr="006E645E" w:rsidRDefault="006E645E" w:rsidP="006E6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6E645E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DF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45E" w:rsidRPr="006E645E" w:rsidRDefault="006E645E" w:rsidP="006E6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6E645E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Pr&gt;chi-square</w:t>
            </w:r>
          </w:p>
        </w:tc>
      </w:tr>
      <w:tr w:rsidR="006E645E" w:rsidRPr="006E645E" w:rsidTr="006E645E">
        <w:trPr>
          <w:trHeight w:val="330"/>
        </w:trPr>
        <w:tc>
          <w:tcPr>
            <w:tcW w:w="19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45E" w:rsidRPr="006E645E" w:rsidRDefault="006E645E" w:rsidP="006E6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6E645E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Likelihood Ratio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45E" w:rsidRPr="006E645E" w:rsidRDefault="006E645E" w:rsidP="006E6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6E645E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49.22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45E" w:rsidRPr="006E645E" w:rsidRDefault="006E645E" w:rsidP="006E6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6E645E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645E" w:rsidRPr="006E645E" w:rsidRDefault="006E645E" w:rsidP="006E6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6E645E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&lt;0.001</w:t>
            </w:r>
          </w:p>
        </w:tc>
      </w:tr>
      <w:tr w:rsidR="006E645E" w:rsidRPr="006E645E" w:rsidTr="006E645E">
        <w:trPr>
          <w:trHeight w:val="330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6E645E" w:rsidRPr="006E645E" w:rsidRDefault="006E645E" w:rsidP="006E6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6E645E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Scor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6E645E" w:rsidRPr="006E645E" w:rsidRDefault="006E645E" w:rsidP="006E6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6E645E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145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6E645E" w:rsidRPr="006E645E" w:rsidRDefault="006E645E" w:rsidP="006E6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6E645E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E645E" w:rsidRPr="006E645E" w:rsidRDefault="006E645E" w:rsidP="006E6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6E645E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&lt;0.001</w:t>
            </w:r>
          </w:p>
        </w:tc>
      </w:tr>
      <w:tr w:rsidR="006E645E" w:rsidRPr="006E645E" w:rsidTr="006E645E">
        <w:trPr>
          <w:trHeight w:val="330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6E645E" w:rsidRPr="006E645E" w:rsidRDefault="006E645E" w:rsidP="006E6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6E645E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Wald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6E645E" w:rsidRPr="006E645E" w:rsidRDefault="006E645E" w:rsidP="006E6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6E645E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66.95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6E645E" w:rsidRPr="006E645E" w:rsidRDefault="006E645E" w:rsidP="006E6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6E645E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E645E" w:rsidRPr="006E645E" w:rsidRDefault="006E645E" w:rsidP="006E6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6E645E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&lt;0.001</w:t>
            </w:r>
          </w:p>
        </w:tc>
      </w:tr>
    </w:tbl>
    <w:p w:rsidR="006E645E" w:rsidRPr="006E645E" w:rsidRDefault="006E645E">
      <w:pPr>
        <w:rPr>
          <w:rFonts w:ascii="Cambria" w:hAnsi="Cambria"/>
        </w:rPr>
      </w:pPr>
      <w:bookmarkStart w:id="0" w:name="_GoBack"/>
      <w:bookmarkEnd w:id="0"/>
    </w:p>
    <w:sectPr w:rsidR="006E645E" w:rsidRPr="006E645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34213" w:rsidRDefault="00F34213" w:rsidP="00F41A78">
      <w:pPr>
        <w:spacing w:after="0" w:line="240" w:lineRule="auto"/>
      </w:pPr>
      <w:r>
        <w:separator/>
      </w:r>
    </w:p>
  </w:endnote>
  <w:endnote w:type="continuationSeparator" w:id="0">
    <w:p w:rsidR="00F34213" w:rsidRDefault="00F34213" w:rsidP="00F41A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34213" w:rsidRDefault="00F34213" w:rsidP="00F41A78">
      <w:pPr>
        <w:spacing w:after="0" w:line="240" w:lineRule="auto"/>
      </w:pPr>
      <w:r>
        <w:separator/>
      </w:r>
    </w:p>
  </w:footnote>
  <w:footnote w:type="continuationSeparator" w:id="0">
    <w:p w:rsidR="00F34213" w:rsidRDefault="00F34213" w:rsidP="00F41A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645E"/>
    <w:rsid w:val="002C4420"/>
    <w:rsid w:val="00467DEB"/>
    <w:rsid w:val="006924BA"/>
    <w:rsid w:val="006E645E"/>
    <w:rsid w:val="0072264E"/>
    <w:rsid w:val="00781874"/>
    <w:rsid w:val="00853118"/>
    <w:rsid w:val="00934AC0"/>
    <w:rsid w:val="00A22929"/>
    <w:rsid w:val="00F34213"/>
    <w:rsid w:val="00F41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002767"/>
  <w15:chartTrackingRefBased/>
  <w15:docId w15:val="{EFBB628D-E228-4E2D-875C-5A6A9A647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41A7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41A78"/>
  </w:style>
  <w:style w:type="paragraph" w:styleId="a4">
    <w:name w:val="footer"/>
    <w:basedOn w:val="a"/>
    <w:link w:val="Char0"/>
    <w:uiPriority w:val="99"/>
    <w:unhideWhenUsed/>
    <w:rsid w:val="00F41A7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41A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793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3</Words>
  <Characters>190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 jiae</dc:creator>
  <cp:keywords/>
  <dc:description/>
  <cp:lastModifiedBy>park jiae</cp:lastModifiedBy>
  <cp:revision>7</cp:revision>
  <dcterms:created xsi:type="dcterms:W3CDTF">2020-08-07T06:22:00Z</dcterms:created>
  <dcterms:modified xsi:type="dcterms:W3CDTF">2020-11-03T01:50:00Z</dcterms:modified>
</cp:coreProperties>
</file>